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A4D12" w14:textId="27ABB01A" w:rsidR="00412113" w:rsidRDefault="000C677B" w:rsidP="0041211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DDITIONAL</w:t>
      </w:r>
      <w:r w:rsidR="00412113">
        <w:rPr>
          <w:rFonts w:ascii="Times New Roman" w:eastAsia="Times New Roman" w:hAnsi="Times New Roman" w:cs="Times New Roman"/>
          <w:sz w:val="20"/>
          <w:szCs w:val="20"/>
        </w:rPr>
        <w:t xml:space="preserve"> TABLE</w:t>
      </w:r>
      <w:r w:rsidR="001B7820">
        <w:rPr>
          <w:rFonts w:ascii="Times New Roman" w:eastAsia="Times New Roman" w:hAnsi="Times New Roman" w:cs="Times New Roman"/>
          <w:sz w:val="20"/>
          <w:szCs w:val="20"/>
        </w:rPr>
        <w:t>S</w:t>
      </w:r>
    </w:p>
    <w:p w14:paraId="5F9B7BA3" w14:textId="77777777" w:rsidR="00412113" w:rsidRDefault="00412113" w:rsidP="0041211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E2FCB8" w14:textId="1ECF2889" w:rsidR="00412113" w:rsidRPr="00352BF6" w:rsidRDefault="00EF5F77" w:rsidP="00412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Table </w:t>
      </w:r>
      <w:r w:rsidR="000C677B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1: Chest CT at </w:t>
      </w:r>
      <w:r w:rsidR="00412113" w:rsidRPr="00EF550C">
        <w:rPr>
          <w:rFonts w:ascii="Times New Roman" w:eastAsia="Times New Roman" w:hAnsi="Times New Roman" w:cs="Times New Roman"/>
          <w:sz w:val="20"/>
          <w:szCs w:val="20"/>
          <w:u w:val="single"/>
        </w:rPr>
        <w:t>2</w:t>
      </w:r>
      <w:r w:rsidR="00412113" w:rsidRPr="00352BF6">
        <w:rPr>
          <w:rFonts w:ascii="Times New Roman" w:eastAsia="Times New Roman" w:hAnsi="Times New Roman" w:cs="Times New Roman"/>
          <w:sz w:val="20"/>
          <w:szCs w:val="20"/>
        </w:rPr>
        <w:t>-month follow-up according to severity group</w:t>
      </w:r>
    </w:p>
    <w:p w14:paraId="029CE437" w14:textId="77777777" w:rsidR="00412113" w:rsidRPr="008B1699" w:rsidRDefault="00412113" w:rsidP="00412113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197" w:type="dxa"/>
        <w:jc w:val="center"/>
        <w:tblLayout w:type="fixed"/>
        <w:tblLook w:val="0600" w:firstRow="0" w:lastRow="0" w:firstColumn="0" w:lastColumn="0" w:noHBand="1" w:noVBand="1"/>
      </w:tblPr>
      <w:tblGrid>
        <w:gridCol w:w="2127"/>
        <w:gridCol w:w="1250"/>
        <w:gridCol w:w="1134"/>
        <w:gridCol w:w="1134"/>
        <w:gridCol w:w="1301"/>
        <w:gridCol w:w="1251"/>
      </w:tblGrid>
      <w:tr w:rsidR="00412113" w:rsidRPr="008B1699" w14:paraId="2C481222" w14:textId="77777777" w:rsidTr="00531C1C">
        <w:trPr>
          <w:jc w:val="center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BBCA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1BDD" w14:textId="77777777" w:rsidR="00412113" w:rsidRPr="008B1699" w:rsidRDefault="00412113" w:rsidP="00531C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ity Group 1</w:t>
            </w:r>
          </w:p>
          <w:p w14:paraId="7889B1D7" w14:textId="77777777" w:rsidR="00412113" w:rsidRPr="008B1699" w:rsidRDefault="00412113" w:rsidP="00531C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2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5788D06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ity Group 2</w:t>
            </w:r>
          </w:p>
          <w:p w14:paraId="0CC70C34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E561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verity Group 3</w:t>
            </w:r>
          </w:p>
          <w:p w14:paraId="6E0BA6CF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84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 w14:paraId="26007531" w14:textId="77777777" w:rsidR="00F70C87" w:rsidRDefault="00F70C87" w:rsidP="00531C1C">
            <w:pPr>
              <w:ind w:left="311" w:hanging="3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00B349B" w14:textId="77777777" w:rsidR="00412113" w:rsidRPr="008B1699" w:rsidRDefault="00412113" w:rsidP="00531C1C">
            <w:pPr>
              <w:ind w:left="311" w:hanging="311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  <w:p w14:paraId="3D1912AF" w14:textId="77777777" w:rsidR="00412113" w:rsidRPr="008B1699" w:rsidRDefault="00412113" w:rsidP="00F70C8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32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E9147" w14:textId="6F1E2C25" w:rsidR="00412113" w:rsidRPr="008B1699" w:rsidRDefault="00F70C87" w:rsidP="00531C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70C8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412113"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412113" w:rsidRPr="008B1699" w14:paraId="264A191F" w14:textId="77777777" w:rsidTr="00531C1C">
        <w:trPr>
          <w:jc w:val="center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64D0" w14:textId="20D6E736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Normal CT pattern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5DD2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02 (48.8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9F02E76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7 (21.9%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315F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6 (19%)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 w14:paraId="7CF9CE71" w14:textId="3C4B2D25" w:rsidR="00412113" w:rsidRPr="008B1699" w:rsidRDefault="00A0414D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 (38.4</w:t>
            </w:r>
            <w:r w:rsidR="00412113"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C974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12113" w:rsidRPr="008B1699" w14:paraId="1C019BE8" w14:textId="77777777" w:rsidTr="00531C1C">
        <w:trPr>
          <w:jc w:val="center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73A9" w14:textId="77777777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Consolidation</w:t>
            </w:r>
          </w:p>
        </w:tc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D31D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7 (8.1%)</w:t>
            </w:r>
          </w:p>
        </w:tc>
        <w:tc>
          <w:tcPr>
            <w:tcW w:w="1134" w:type="dxa"/>
          </w:tcPr>
          <w:p w14:paraId="10AEECA2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 (6.2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C850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4 (16.7%)</w:t>
            </w:r>
          </w:p>
        </w:tc>
        <w:tc>
          <w:tcPr>
            <w:tcW w:w="1301" w:type="dxa"/>
          </w:tcPr>
          <w:p w14:paraId="48E96726" w14:textId="77777777" w:rsidR="00412113" w:rsidRPr="008B1699" w:rsidRDefault="00412113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33 (10.2%)</w:t>
            </w:r>
          </w:p>
        </w:tc>
        <w:tc>
          <w:tcPr>
            <w:tcW w:w="1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FE96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412113" w:rsidRPr="008B1699" w14:paraId="147B40C4" w14:textId="77777777" w:rsidTr="00531C1C">
        <w:trPr>
          <w:jc w:val="center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DDD7" w14:textId="77777777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GGO</w:t>
            </w:r>
          </w:p>
        </w:tc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92A51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77 (36.8%)</w:t>
            </w:r>
          </w:p>
        </w:tc>
        <w:tc>
          <w:tcPr>
            <w:tcW w:w="1134" w:type="dxa"/>
          </w:tcPr>
          <w:p w14:paraId="18193B85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3 (71.9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D2BD8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47 (56.0%)</w:t>
            </w:r>
          </w:p>
        </w:tc>
        <w:tc>
          <w:tcPr>
            <w:tcW w:w="1301" w:type="dxa"/>
          </w:tcPr>
          <w:p w14:paraId="6357BEBB" w14:textId="77777777" w:rsidR="00412113" w:rsidRPr="008B1699" w:rsidRDefault="00412113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47 (45.2%)</w:t>
            </w:r>
          </w:p>
        </w:tc>
        <w:tc>
          <w:tcPr>
            <w:tcW w:w="1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CEDCA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12113" w:rsidRPr="008B1699" w14:paraId="2726CC35" w14:textId="77777777" w:rsidTr="00531C1C">
        <w:trPr>
          <w:jc w:val="center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65A2" w14:textId="77777777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ticular pattern </w:t>
            </w:r>
          </w:p>
        </w:tc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7EE2B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4 (11.5%)</w:t>
            </w:r>
          </w:p>
        </w:tc>
        <w:tc>
          <w:tcPr>
            <w:tcW w:w="1134" w:type="dxa"/>
          </w:tcPr>
          <w:p w14:paraId="7B7893D3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5 (15.6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0C4C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8 (33.3%)</w:t>
            </w:r>
          </w:p>
        </w:tc>
        <w:tc>
          <w:tcPr>
            <w:tcW w:w="1301" w:type="dxa"/>
          </w:tcPr>
          <w:p w14:paraId="3E00A92F" w14:textId="77777777" w:rsidR="00412113" w:rsidRPr="008B1699" w:rsidRDefault="00412113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57 (17.5%)</w:t>
            </w:r>
          </w:p>
        </w:tc>
        <w:tc>
          <w:tcPr>
            <w:tcW w:w="1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474B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12113" w:rsidRPr="008B1699" w14:paraId="030445AB" w14:textId="77777777" w:rsidTr="00531C1C">
        <w:trPr>
          <w:jc w:val="center"/>
        </w:trPr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DD6E" w14:textId="77777777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Traction Bronchiectasis</w:t>
            </w:r>
          </w:p>
        </w:tc>
        <w:tc>
          <w:tcPr>
            <w:tcW w:w="1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8613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7 (8.1%)</w:t>
            </w:r>
          </w:p>
        </w:tc>
        <w:tc>
          <w:tcPr>
            <w:tcW w:w="1134" w:type="dxa"/>
          </w:tcPr>
          <w:p w14:paraId="17A75AD3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9 (28.1%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14EA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9 (34.5%)</w:t>
            </w:r>
          </w:p>
        </w:tc>
        <w:tc>
          <w:tcPr>
            <w:tcW w:w="1301" w:type="dxa"/>
          </w:tcPr>
          <w:p w14:paraId="56B31AB1" w14:textId="77777777" w:rsidR="00412113" w:rsidRPr="008B1699" w:rsidRDefault="00412113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55 (16.9%)</w:t>
            </w:r>
          </w:p>
        </w:tc>
        <w:tc>
          <w:tcPr>
            <w:tcW w:w="1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CF4B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12113" w:rsidRPr="008B1699" w14:paraId="236C7708" w14:textId="77777777" w:rsidTr="00531C1C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1674B" w14:textId="77777777" w:rsidR="00412113" w:rsidRPr="008B1699" w:rsidRDefault="00412113" w:rsidP="00531C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enchymal bands 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8E9A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4 (11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AF7913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7 (21.9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47A30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7 (32.1%)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E904453" w14:textId="77777777" w:rsidR="00412113" w:rsidRPr="008B1699" w:rsidRDefault="00412113" w:rsidP="00531C1C">
            <w:pPr>
              <w:widowControl w:val="0"/>
              <w:ind w:left="311" w:hanging="31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58 (17.8%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A0989" w14:textId="77777777" w:rsidR="00412113" w:rsidRPr="008B1699" w:rsidRDefault="00412113" w:rsidP="00531C1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131F3278" w14:textId="77777777" w:rsidR="00412113" w:rsidRDefault="00412113" w:rsidP="0041211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54380CC8" w14:textId="77777777" w:rsidR="009E157F" w:rsidRDefault="00412113" w:rsidP="0041211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B169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ata are n (%). </w:t>
      </w:r>
      <w:r w:rsidRPr="008B1699">
        <w:rPr>
          <w:rFonts w:ascii="Times New Roman" w:eastAsia="Times New Roman" w:hAnsi="Times New Roman" w:cs="Times New Roman"/>
          <w:sz w:val="20"/>
          <w:szCs w:val="20"/>
        </w:rPr>
        <w:t xml:space="preserve">Severity Group 1: mild. Severity Group 2: moderate. Severity Group 3: severe. </w:t>
      </w:r>
    </w:p>
    <w:p w14:paraId="2EDFE0CA" w14:textId="051406F5" w:rsidR="00412113" w:rsidRDefault="00EF550C" w:rsidP="00412113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T= computed t</w:t>
      </w:r>
      <w:r w:rsidR="00412113" w:rsidRPr="008B1699">
        <w:rPr>
          <w:rFonts w:ascii="Times New Roman" w:eastAsia="Times New Roman" w:hAnsi="Times New Roman" w:cs="Times New Roman"/>
          <w:sz w:val="20"/>
          <w:szCs w:val="20"/>
        </w:rPr>
        <w:t xml:space="preserve">omography. </w:t>
      </w:r>
      <w:r w:rsidR="00412113" w:rsidRPr="008B169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GGO= </w:t>
      </w:r>
      <w:r w:rsidR="00412113" w:rsidRPr="008B1699">
        <w:rPr>
          <w:rFonts w:ascii="Times New Roman" w:eastAsia="Times New Roman" w:hAnsi="Times New Roman" w:cs="Times New Roman"/>
          <w:color w:val="000000"/>
          <w:sz w:val="20"/>
          <w:szCs w:val="20"/>
        </w:rPr>
        <w:t>ground glass opacity.</w:t>
      </w:r>
    </w:p>
    <w:p w14:paraId="6C5B93E8" w14:textId="1046203F" w:rsidR="000C677B" w:rsidRDefault="000C677B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2213D7BE" w14:textId="61BF5B07" w:rsidR="001B7820" w:rsidRPr="00352BF6" w:rsidRDefault="001B7820" w:rsidP="001B7820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</w:t>
      </w:r>
      <w:r w:rsidR="000C677B">
        <w:rPr>
          <w:rFonts w:ascii="Times New Roman" w:eastAsia="Times New Roman" w:hAnsi="Times New Roman" w:cs="Times New Roman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2: Table for reviewer. </w:t>
      </w:r>
      <w:r w:rsidRPr="00352BF6">
        <w:rPr>
          <w:rFonts w:ascii="Times New Roman" w:eastAsia="Times New Roman" w:hAnsi="Times New Roman" w:cs="Times New Roman"/>
          <w:sz w:val="20"/>
          <w:szCs w:val="20"/>
        </w:rPr>
        <w:t>Characteristics of enrolled patient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vs. lost patients</w:t>
      </w:r>
    </w:p>
    <w:p w14:paraId="680552FC" w14:textId="77777777" w:rsidR="001B7820" w:rsidRPr="003614E5" w:rsidRDefault="001B7820" w:rsidP="001B7820">
      <w:pPr>
        <w:rPr>
          <w:rFonts w:ascii="Times New Roman" w:hAnsi="Times New Roman"/>
          <w:sz w:val="20"/>
          <w:szCs w:val="20"/>
        </w:rPr>
      </w:pPr>
    </w:p>
    <w:tbl>
      <w:tblPr>
        <w:tblW w:w="6911" w:type="dxa"/>
        <w:jc w:val="center"/>
        <w:tblLayout w:type="fixed"/>
        <w:tblLook w:val="0600" w:firstRow="0" w:lastRow="0" w:firstColumn="0" w:lastColumn="0" w:noHBand="1" w:noVBand="1"/>
      </w:tblPr>
      <w:tblGrid>
        <w:gridCol w:w="2694"/>
        <w:gridCol w:w="1807"/>
        <w:gridCol w:w="1492"/>
        <w:gridCol w:w="918"/>
      </w:tblGrid>
      <w:tr w:rsidR="001B7820" w:rsidRPr="008B1699" w14:paraId="68445845" w14:textId="77777777" w:rsidTr="00BB3E79">
        <w:trPr>
          <w:trHeight w:val="78"/>
          <w:jc w:val="center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D8A01" w14:textId="77777777" w:rsidR="001B7820" w:rsidRPr="008B1699" w:rsidRDefault="001B7820" w:rsidP="00BB3E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 w14:paraId="4CB416E3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rolled patients</w:t>
            </w:r>
          </w:p>
          <w:p w14:paraId="33DEEA17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284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75637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st patients</w:t>
            </w:r>
          </w:p>
          <w:p w14:paraId="3F433800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= 164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81E70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7D5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B169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1B7820" w:rsidRPr="008B1699" w14:paraId="2A932E50" w14:textId="77777777" w:rsidTr="00BB3E79">
        <w:trPr>
          <w:trHeight w:val="220"/>
          <w:jc w:val="center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4801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 w14:paraId="63060848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60.5 (11.9)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9BA7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8 (14.4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84C48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B7820" w:rsidRPr="008B1699" w14:paraId="5900340C" w14:textId="77777777" w:rsidTr="00BB3E79">
        <w:trPr>
          <w:trHeight w:val="2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89D4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807" w:type="dxa"/>
          </w:tcPr>
          <w:p w14:paraId="0B0870E5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57 (55.3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FC3CD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 (62.2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7BAB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1B7820" w:rsidRPr="008B1699" w14:paraId="6C19C1EB" w14:textId="77777777" w:rsidTr="00BB3E79">
        <w:trPr>
          <w:trHeight w:val="34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A3F8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BMI, kg/m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7" w:type="dxa"/>
          </w:tcPr>
          <w:p w14:paraId="73746BB5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8.0 (4.7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50074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 (4.9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4C2A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B7820" w:rsidRPr="008B1699" w14:paraId="12B14553" w14:textId="77777777" w:rsidTr="00BB3E79">
        <w:trPr>
          <w:trHeight w:val="34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4C55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Never-smoker</w:t>
            </w:r>
          </w:p>
        </w:tc>
        <w:tc>
          <w:tcPr>
            <w:tcW w:w="1807" w:type="dxa"/>
          </w:tcPr>
          <w:p w14:paraId="054A2B61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64 (57.7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DB31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 (54.3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AE0E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1B7820" w:rsidRPr="008B1699" w14:paraId="0029A0B3" w14:textId="77777777" w:rsidTr="00BB3E79">
        <w:trPr>
          <w:trHeight w:val="34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4CE8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orbidities </w:t>
            </w:r>
          </w:p>
        </w:tc>
        <w:tc>
          <w:tcPr>
            <w:tcW w:w="1807" w:type="dxa"/>
          </w:tcPr>
          <w:p w14:paraId="3A3C2C42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C0DC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58C71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7820" w:rsidRPr="008B1699" w14:paraId="6E69D454" w14:textId="77777777" w:rsidTr="00BB3E79">
        <w:trPr>
          <w:trHeight w:val="122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697BE" w14:textId="77777777" w:rsidR="001B7820" w:rsidRPr="008B1699" w:rsidRDefault="001B7820" w:rsidP="00BB3E79">
            <w:pPr>
              <w:ind w:left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lmonary disease*</w:t>
            </w:r>
          </w:p>
        </w:tc>
        <w:tc>
          <w:tcPr>
            <w:tcW w:w="1807" w:type="dxa"/>
          </w:tcPr>
          <w:p w14:paraId="0FF82E04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50 (17.6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1716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16.5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7359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1B7820" w:rsidRPr="008B1699" w14:paraId="7E9D8A8F" w14:textId="77777777" w:rsidTr="00BB3E79">
        <w:trPr>
          <w:trHeight w:val="2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380CB" w14:textId="77777777" w:rsidR="001B7820" w:rsidRPr="008B1699" w:rsidRDefault="001B7820" w:rsidP="00BB3E79">
            <w:pPr>
              <w:ind w:left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1807" w:type="dxa"/>
          </w:tcPr>
          <w:p w14:paraId="3A70CEE0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12 (39.4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4D35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 (44.5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97F6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1B7820" w:rsidRPr="008B1699" w14:paraId="3728FD81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99A1D" w14:textId="77777777" w:rsidR="001B7820" w:rsidRPr="008B1699" w:rsidRDefault="001B7820" w:rsidP="00BB3E79">
            <w:pPr>
              <w:ind w:left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807" w:type="dxa"/>
          </w:tcPr>
          <w:p w14:paraId="42FA48A4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41 (14.4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8A08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2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0F34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1B7820" w:rsidRPr="008B1699" w14:paraId="3C1EC7DF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1FDF" w14:textId="77777777" w:rsidR="001B7820" w:rsidRPr="008B1699" w:rsidRDefault="001B7820" w:rsidP="00BB3E79">
            <w:pPr>
              <w:ind w:left="28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807" w:type="dxa"/>
          </w:tcPr>
          <w:p w14:paraId="12DD77F8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28 (9.9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02349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2.2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7837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1B7820" w:rsidRPr="008B1699" w14:paraId="29D8D763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69374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Admission RALE score</w:t>
            </w:r>
          </w:p>
        </w:tc>
        <w:tc>
          <w:tcPr>
            <w:tcW w:w="1807" w:type="dxa"/>
          </w:tcPr>
          <w:p w14:paraId="3FB369A9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3.5 (1.7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4BCA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 (1.9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6497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1B7820" w:rsidRPr="008B1699" w14:paraId="335E0418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C568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Peak RALE score</w:t>
            </w:r>
          </w:p>
        </w:tc>
        <w:tc>
          <w:tcPr>
            <w:tcW w:w="1807" w:type="dxa"/>
          </w:tcPr>
          <w:p w14:paraId="6A611BD1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 (2.0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16A4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 (2.0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52C3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1B7820" w:rsidRPr="008B1699" w14:paraId="47B282F4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FCCDC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hospital stay, days</w:t>
            </w:r>
          </w:p>
        </w:tc>
        <w:tc>
          <w:tcPr>
            <w:tcW w:w="1807" w:type="dxa"/>
          </w:tcPr>
          <w:p w14:paraId="16F2D9FC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16.5 (18.4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145A6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  <w:r w:rsidRPr="008B169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9FED8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1B7820" w:rsidRPr="008B1699" w14:paraId="43D31C57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6A65B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verity </w:t>
            </w:r>
          </w:p>
        </w:tc>
        <w:tc>
          <w:tcPr>
            <w:tcW w:w="1807" w:type="dxa"/>
          </w:tcPr>
          <w:p w14:paraId="6538B11F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FD7B7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35F12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7820" w:rsidRPr="008B1699" w14:paraId="2915A49F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178A" w14:textId="77777777" w:rsidR="001B7820" w:rsidRDefault="001B7820" w:rsidP="00BB3E79">
            <w:pPr>
              <w:ind w:left="3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1 (mild)</w:t>
            </w:r>
          </w:p>
        </w:tc>
        <w:tc>
          <w:tcPr>
            <w:tcW w:w="1807" w:type="dxa"/>
          </w:tcPr>
          <w:p w14:paraId="4CDACC1E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 (73.6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58394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 (64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6EBA" w14:textId="77777777" w:rsidR="001B7820" w:rsidRPr="008B1699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1B7820" w:rsidRPr="008B1699" w14:paraId="2CAD363C" w14:textId="77777777" w:rsidTr="00BB3E79">
        <w:trPr>
          <w:trHeight w:val="207"/>
          <w:jc w:val="center"/>
        </w:trPr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3EF1" w14:textId="77777777" w:rsidR="001B7820" w:rsidRDefault="001B7820" w:rsidP="00BB3E79">
            <w:pPr>
              <w:ind w:left="3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2 (moderate)</w:t>
            </w:r>
          </w:p>
        </w:tc>
        <w:tc>
          <w:tcPr>
            <w:tcW w:w="1807" w:type="dxa"/>
          </w:tcPr>
          <w:p w14:paraId="00D07736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8.1%)</w:t>
            </w:r>
          </w:p>
        </w:tc>
        <w:tc>
          <w:tcPr>
            <w:tcW w:w="14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A11B5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11.6%)</w:t>
            </w:r>
          </w:p>
        </w:tc>
        <w:tc>
          <w:tcPr>
            <w:tcW w:w="9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2458" w14:textId="77777777" w:rsidR="001B7820" w:rsidRPr="008B1699" w:rsidRDefault="001B7820" w:rsidP="00BB3E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B7820" w:rsidRPr="008B1699" w14:paraId="5F7584F5" w14:textId="77777777" w:rsidTr="00BB3E79">
        <w:trPr>
          <w:trHeight w:val="207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675B7" w14:textId="77777777" w:rsidR="001B7820" w:rsidRDefault="001B7820" w:rsidP="00BB3E79">
            <w:pPr>
              <w:ind w:left="3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 1 (severe)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6EDE9FC1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 (18.3%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AABE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 (24.4%)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3023" w14:textId="77777777" w:rsidR="001B7820" w:rsidRDefault="001B7820" w:rsidP="00BB3E7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7A8777" w14:textId="77777777" w:rsidR="001B7820" w:rsidRPr="003614E5" w:rsidRDefault="001B7820" w:rsidP="001B7820">
      <w:pPr>
        <w:rPr>
          <w:rFonts w:ascii="Times New Roman" w:hAnsi="Times New Roman"/>
        </w:rPr>
      </w:pPr>
    </w:p>
    <w:p w14:paraId="09ABBF9E" w14:textId="77777777" w:rsidR="001B7820" w:rsidRPr="003614E5" w:rsidRDefault="001B7820" w:rsidP="001B7820">
      <w:pPr>
        <w:jc w:val="both"/>
        <w:rPr>
          <w:rFonts w:ascii="Times New Roman" w:hAnsi="Times New Roman"/>
        </w:rPr>
      </w:pPr>
      <w:r w:rsidRPr="008B1699">
        <w:rPr>
          <w:rFonts w:ascii="Times New Roman" w:eastAsia="Times New Roman" w:hAnsi="Times New Roman" w:cs="Times New Roman"/>
          <w:sz w:val="20"/>
          <w:szCs w:val="20"/>
        </w:rPr>
        <w:t>Data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re n (%) or mean (SD). BMI= body mass index. RALE</w:t>
      </w:r>
      <w:r w:rsidRPr="008B1699">
        <w:rPr>
          <w:rFonts w:ascii="Times New Roman" w:eastAsia="Times New Roman" w:hAnsi="Times New Roman" w:cs="Times New Roman"/>
          <w:sz w:val="20"/>
          <w:szCs w:val="20"/>
        </w:rPr>
        <w:t xml:space="preserve">= 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radiographic assessment of lung e</w:t>
      </w:r>
      <w:r w:rsidRPr="008B1699">
        <w:rPr>
          <w:rFonts w:ascii="Times New Roman" w:eastAsia="Times New Roman" w:hAnsi="Times New Roman" w:cs="Times New Roman"/>
          <w:sz w:val="20"/>
          <w:szCs w:val="20"/>
          <w:highlight w:val="white"/>
        </w:rPr>
        <w:t>dema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t>*</w:t>
      </w:r>
      <w:r w:rsidRPr="008B1699">
        <w:rPr>
          <w:rFonts w:ascii="Times New Roman" w:eastAsia="Times New Roman" w:hAnsi="Times New Roman" w:cs="Times New Roman"/>
          <w:sz w:val="20"/>
          <w:szCs w:val="20"/>
        </w:rPr>
        <w:t>Pulmonary disease: asthma, obstructive sleep apnea, other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29B2D898" w14:textId="77777777" w:rsidR="001B7820" w:rsidRDefault="001B7820" w:rsidP="00412113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67C935AD" w14:textId="77777777" w:rsidR="00006020" w:rsidRDefault="00006020"/>
    <w:sectPr w:rsidR="00006020" w:rsidSect="000C67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113"/>
    <w:rsid w:val="00006020"/>
    <w:rsid w:val="000C677B"/>
    <w:rsid w:val="00147A18"/>
    <w:rsid w:val="00180C82"/>
    <w:rsid w:val="001B7820"/>
    <w:rsid w:val="0033345F"/>
    <w:rsid w:val="003A0BF5"/>
    <w:rsid w:val="00412113"/>
    <w:rsid w:val="00420840"/>
    <w:rsid w:val="00437022"/>
    <w:rsid w:val="00531C1C"/>
    <w:rsid w:val="00762744"/>
    <w:rsid w:val="0076393F"/>
    <w:rsid w:val="0090372A"/>
    <w:rsid w:val="00924545"/>
    <w:rsid w:val="009E157F"/>
    <w:rsid w:val="009F7D54"/>
    <w:rsid w:val="00A0414D"/>
    <w:rsid w:val="00B34A0F"/>
    <w:rsid w:val="00C959C4"/>
    <w:rsid w:val="00CA74C4"/>
    <w:rsid w:val="00D2287B"/>
    <w:rsid w:val="00E05AB9"/>
    <w:rsid w:val="00EF550C"/>
    <w:rsid w:val="00EF5F77"/>
    <w:rsid w:val="00F70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E7011E"/>
  <w14:defaultImageDpi w14:val="300"/>
  <w15:docId w15:val="{B8F3B53D-133C-4699-AB14-3BB8CCAAC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13"/>
    <w:rPr>
      <w:rFonts w:ascii="Cambria" w:eastAsia="Cambria" w:hAnsi="Cambria" w:cs="Cambr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113"/>
    <w:rPr>
      <w:rFonts w:ascii="Lucida Grande" w:eastAsia="Cambria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12113"/>
  </w:style>
  <w:style w:type="character" w:styleId="PlaceholderText">
    <w:name w:val="Placeholder Text"/>
    <w:basedOn w:val="DefaultParagraphFont"/>
    <w:uiPriority w:val="99"/>
    <w:semiHidden/>
    <w:rsid w:val="00531C1C"/>
    <w:rPr>
      <w:color w:val="808080"/>
    </w:rPr>
  </w:style>
  <w:style w:type="table" w:styleId="TableGrid">
    <w:name w:val="Table Grid"/>
    <w:basedOn w:val="TableNormal"/>
    <w:uiPriority w:val="59"/>
    <w:rsid w:val="00C95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5644E7-B012-E146-BB54-D4AF36A6C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rrasó Castillo</dc:creator>
  <cp:keywords/>
  <dc:description/>
  <cp:lastModifiedBy>Jini Mol</cp:lastModifiedBy>
  <cp:revision>15</cp:revision>
  <dcterms:created xsi:type="dcterms:W3CDTF">2022-05-05T11:49:00Z</dcterms:created>
  <dcterms:modified xsi:type="dcterms:W3CDTF">2022-09-08T18:03:00Z</dcterms:modified>
</cp:coreProperties>
</file>